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2CBCB" w14:textId="77777777" w:rsidR="0015580E" w:rsidRDefault="0015580E" w:rsidP="0015580E">
      <w:pPr>
        <w:spacing w:line="276" w:lineRule="auto"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BC2DD2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Supplementary Table </w:t>
      </w:r>
      <w:r w:rsidRPr="003B1015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1.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Pairwise c</w:t>
      </w:r>
      <w:r w:rsidRPr="00BC2DD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orrelations between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 study</w:t>
      </w:r>
      <w:r w:rsidRPr="00BC2DD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variables.</w:t>
      </w:r>
    </w:p>
    <w:p w14:paraId="7590FAEB" w14:textId="77777777" w:rsidR="0015580E" w:rsidRPr="003B1015" w:rsidRDefault="0015580E" w:rsidP="0015580E">
      <w:pPr>
        <w:spacing w:line="276" w:lineRule="auto"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tbl>
      <w:tblPr>
        <w:tblStyle w:val="TableGrid"/>
        <w:tblW w:w="14600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708"/>
        <w:gridCol w:w="992"/>
        <w:gridCol w:w="850"/>
        <w:gridCol w:w="852"/>
        <w:gridCol w:w="990"/>
        <w:gridCol w:w="992"/>
        <w:gridCol w:w="851"/>
        <w:gridCol w:w="850"/>
        <w:gridCol w:w="427"/>
        <w:gridCol w:w="283"/>
        <w:gridCol w:w="284"/>
        <w:gridCol w:w="283"/>
        <w:gridCol w:w="284"/>
        <w:gridCol w:w="284"/>
        <w:gridCol w:w="284"/>
        <w:gridCol w:w="283"/>
        <w:gridCol w:w="284"/>
        <w:gridCol w:w="141"/>
        <w:gridCol w:w="142"/>
      </w:tblGrid>
      <w:tr w:rsidR="0015580E" w:rsidRPr="00C45323" w14:paraId="4BC4DA30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6F0D9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288D3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7F83F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2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B4A72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3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3F524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4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05E7C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5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5B75B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6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7DEA6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7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54FCF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8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3994F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9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D2EC3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0.</w:t>
            </w:r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7B81F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1.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F4977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2.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229A7" w14:textId="77777777" w:rsidR="0015580E" w:rsidRPr="00C45323" w:rsidRDefault="0015580E" w:rsidP="000647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3.</w:t>
            </w:r>
          </w:p>
        </w:tc>
      </w:tr>
      <w:tr w:rsidR="0015580E" w:rsidRPr="00C45323" w14:paraId="23AB7F38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33A47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. Sex</w:t>
            </w: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fi-FI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FA3A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588F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55DE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F3FE7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5F8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58DD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0823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F9E5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B4CB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A381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65B4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901D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7AA4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51E97814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3C47A3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2.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4E5D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2811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5E046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AAE3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B526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C75C12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80677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EEA3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C4EF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D634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6213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F5EC7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7D59C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767B9576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B0778D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3. </w:t>
            </w:r>
            <w:r w:rsidRPr="00FA1CB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S</w:t>
            </w:r>
            <w:r w:rsidRPr="00FA1CB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/>
              </w:rPr>
              <w:t>SC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71F5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ADCA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E07A9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AE7F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30C52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508DA7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B0D00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9987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CB446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D0E2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E487A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34957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57C05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740F6CCD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21BC5C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4. Optim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4163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56BD7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D6D69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2731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6CB5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24B8F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D8406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ABE0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9D96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A5443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36D3F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6F5AD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FDB4D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0BAAD447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CDE65E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5. Life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B5B3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76097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01544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9FB7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09A0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221FA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249E4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929D7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6F657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5749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17CBE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65C7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45611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525A8C76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9E5341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6. Self-acceptanc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(</w:t>
            </w: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200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CA59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8E4C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8C664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B908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3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528E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8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59EB17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0AAE4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D567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A668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B057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CE165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3D40D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EE059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57E09241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CB73B0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7. Education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22B8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DFA4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14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A7038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E4EE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66C2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E500BC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DFC10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E1D0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CD24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C29A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A63A5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9EE3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D43AC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12EED985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7A1E7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8. Level of incom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AF00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3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7704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6BE41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9D69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B2ED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0508D8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51457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2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2912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7D52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9B57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2ED1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AE964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C7CC2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59CDC9B4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1B7A63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9. STRESS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3153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18C2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2AEF0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12CE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52ED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A3483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16832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358B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5E8E7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8C30F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4037F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AF172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19188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11D77D50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BFEB1D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0. EMOT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B808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E1EA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9A7FD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794D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86540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533CE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</w:t>
            </w: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1</w:t>
            </w: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5557F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B9E8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D830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953A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CBF87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837F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58AC5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0ACCD883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EF3065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1. SES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04D5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4A4E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76194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505A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1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67C2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0F5F5F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EA63F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3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8F28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2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C5CE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944D6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93EB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76FA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A2777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711B5494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9ABE61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2. Alcohol consum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6703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3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B09CE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03DCE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F800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1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FB07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C26F5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375FB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EA40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C85AA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A303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1**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8009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9*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AADE6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229E2F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226F011F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8893FF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3. Physica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27C9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1CC3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538E3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42EC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03246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97EEA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ABBD8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2F91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A329B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2442F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10*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90133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16**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FDFD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DBEF10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  <w:tr w:rsidR="0015580E" w:rsidRPr="00C45323" w14:paraId="29848DA0" w14:textId="77777777" w:rsidTr="000647BD">
        <w:trPr>
          <w:gridAfter w:val="1"/>
          <w:wAfter w:w="142" w:type="dxa"/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AC09B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fi-FI"/>
                <w14:ligatures w14:val="none"/>
              </w:rPr>
              <w:t>14. Smok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B29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9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EC16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EDDB2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BB59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9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1C64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097F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7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AAF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34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28858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08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55DC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C666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2**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4A9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.15**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78681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0</w:t>
            </w: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.12**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FE22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-0.21**</w:t>
            </w:r>
          </w:p>
        </w:tc>
      </w:tr>
      <w:tr w:rsidR="0015580E" w:rsidRPr="00474563" w14:paraId="00787C19" w14:textId="77777777" w:rsidTr="000647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2048" w:type="dxa"/>
            <w:gridSpan w:val="12"/>
            <w:tcBorders>
              <w:top w:val="single" w:sz="4" w:space="0" w:color="auto"/>
            </w:tcBorders>
          </w:tcPr>
          <w:p w14:paraId="5D39EC38" w14:textId="77777777" w:rsidR="0015580E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** p &lt; .01, * p &lt; .0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</w:t>
            </w:r>
          </w:p>
          <w:p w14:paraId="122809EC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This table includes all participants who were included in at least one data analysis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(n = 1855)</w:t>
            </w: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>.</w:t>
            </w:r>
          </w:p>
          <w:p w14:paraId="25115397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val="en-US" w:eastAsia="fi-FI"/>
                <w14:ligatures w14:val="none"/>
              </w:rPr>
              <w:t>a</w:t>
            </w:r>
            <w:r w:rsidRPr="00C4532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Spearman's rank correlations were used for categorical variables. </w:t>
            </w:r>
          </w:p>
          <w:p w14:paraId="24C08BD1" w14:textId="77777777" w:rsidR="0015580E" w:rsidRPr="00C45323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S</w:t>
            </w:r>
            <w:r w:rsidRPr="00FA1CB6">
              <w:rPr>
                <w:rFonts w:ascii="Times New Roman" w:hAnsi="Times New Roman" w:cs="Times New Roman"/>
                <w:vertAlign w:val="subscript"/>
                <w:lang w:val="en-US"/>
              </w:rPr>
              <w:t>SCZ</w:t>
            </w:r>
            <w:r w:rsidRPr="00C45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Polygenic risk score for schizophrenia</w:t>
            </w:r>
          </w:p>
          <w:p w14:paraId="09C0A11A" w14:textId="77777777" w:rsidR="0015580E" w:rsidRPr="00C45323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OTrisk = Cumulative risk score for unfavorable emotional family atmosphere</w:t>
            </w:r>
            <w:r w:rsidRPr="00C45323" w:rsidDel="004728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DF1238F" w14:textId="77777777" w:rsidR="0015580E" w:rsidRPr="00C45323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risk = Cumulative risk score for socioeconomic adversities</w:t>
            </w:r>
          </w:p>
          <w:p w14:paraId="66EDF8DE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45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ESSrisk= Cumulative risk score for stressful life event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714745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C80E1D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BD24587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C22177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8A8868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9FBDC4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400D0D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418782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32F8739F" w14:textId="77777777" w:rsidR="0015580E" w:rsidRPr="00C45323" w:rsidRDefault="0015580E" w:rsidP="000647BD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fi-FI"/>
                <w14:ligatures w14:val="none"/>
              </w:rPr>
            </w:pPr>
          </w:p>
        </w:tc>
      </w:tr>
    </w:tbl>
    <w:p w14:paraId="293D7CB0" w14:textId="77777777" w:rsidR="0015580E" w:rsidRPr="00CB28D3" w:rsidRDefault="0015580E" w:rsidP="0015580E">
      <w:pPr>
        <w:spacing w:line="276" w:lineRule="auto"/>
        <w:rPr>
          <w:rFonts w:ascii="Georgia" w:eastAsia="Times New Roman" w:hAnsi="Georgia" w:cs="Times New Roman"/>
          <w:kern w:val="0"/>
          <w:sz w:val="20"/>
          <w:szCs w:val="20"/>
          <w:lang w:val="en-US" w:eastAsia="fi-FI"/>
          <w14:ligatures w14:val="none"/>
        </w:rPr>
      </w:pPr>
    </w:p>
    <w:p w14:paraId="36E528DB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05D3264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262D36F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4563081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98F7CE8" w14:textId="77777777" w:rsidR="0015580E" w:rsidRPr="003B1015" w:rsidRDefault="0015580E" w:rsidP="0015580E">
      <w:pPr>
        <w:spacing w:line="480" w:lineRule="auto"/>
        <w:rPr>
          <w:rFonts w:ascii="Times New Roman" w:hAnsi="Times New Roman" w:cs="Times New Roman"/>
          <w:lang w:val="en-US"/>
        </w:rPr>
      </w:pPr>
      <w:r w:rsidRPr="00794F6C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Supplementary Table 2.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Results of linear regression analyses when predicting life satisfaction by the polygenic risk score for schizophrenia (</w:t>
      </w:r>
      <w:r w:rsidRPr="00A569FC">
        <w:rPr>
          <w:rFonts w:ascii="Times New Roman" w:hAnsi="Times New Roman" w:cs="Times New Roman"/>
          <w:lang w:val="en-US"/>
        </w:rPr>
        <w:t>PRS</w:t>
      </w:r>
      <w:r w:rsidRPr="00A569FC">
        <w:rPr>
          <w:rFonts w:ascii="Times New Roman" w:hAnsi="Times New Roman" w:cs="Times New Roman"/>
          <w:vertAlign w:val="subscript"/>
          <w:lang w:val="en-US"/>
        </w:rPr>
        <w:t>SCZ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). Note: Participants diagnosed with non-affective psychosis were excluded. </w:t>
      </w:r>
    </w:p>
    <w:tbl>
      <w:tblPr>
        <w:tblStyle w:val="TableGrid"/>
        <w:tblpPr w:leftFromText="141" w:rightFromText="141" w:vertAnchor="text" w:horzAnchor="margin" w:tblpXSpec="center" w:tblpY="9"/>
        <w:tblW w:w="14318" w:type="dxa"/>
        <w:tblLayout w:type="fixed"/>
        <w:tblLook w:val="04A0" w:firstRow="1" w:lastRow="0" w:firstColumn="1" w:lastColumn="0" w:noHBand="0" w:noVBand="1"/>
      </w:tblPr>
      <w:tblGrid>
        <w:gridCol w:w="3545"/>
        <w:gridCol w:w="851"/>
        <w:gridCol w:w="1417"/>
        <w:gridCol w:w="992"/>
        <w:gridCol w:w="284"/>
        <w:gridCol w:w="709"/>
        <w:gridCol w:w="1559"/>
        <w:gridCol w:w="992"/>
        <w:gridCol w:w="284"/>
        <w:gridCol w:w="1134"/>
        <w:gridCol w:w="1417"/>
        <w:gridCol w:w="1134"/>
      </w:tblGrid>
      <w:tr w:rsidR="0015580E" w:rsidRPr="001909EE" w14:paraId="7F6285BD" w14:textId="77777777" w:rsidTr="000647BD">
        <w:trPr>
          <w:trHeight w:val="699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7CB64" w14:textId="77777777" w:rsidR="0015580E" w:rsidRPr="001909EE" w:rsidRDefault="0015580E" w:rsidP="000647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27F96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1</w:t>
            </w:r>
          </w:p>
          <w:p w14:paraId="58E5898A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50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A4A45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042C8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2</w:t>
            </w:r>
          </w:p>
          <w:p w14:paraId="2CEEED77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44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8BCE7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3DF7C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  <w:p w14:paraId="72714B4C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983)</w:t>
            </w:r>
          </w:p>
        </w:tc>
      </w:tr>
      <w:tr w:rsidR="0015580E" w:rsidRPr="001909EE" w14:paraId="3F659797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19508" w14:textId="77777777" w:rsidR="0015580E" w:rsidRPr="001909EE" w:rsidRDefault="0015580E" w:rsidP="000647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F00A4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857EB" w14:textId="77777777" w:rsidR="0015580E" w:rsidRPr="001909EE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onfidence i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18FA9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13691" w14:textId="77777777" w:rsidR="0015580E" w:rsidRPr="00C45323" w:rsidRDefault="0015580E" w:rsidP="000647B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70902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  <w:p w14:paraId="74014B45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18316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EC7EB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875FD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328CC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11BA9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EFE7B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15580E" w:rsidRPr="001909EE" w14:paraId="4146C14B" w14:textId="77777777" w:rsidTr="000647BD">
        <w:trPr>
          <w:trHeight w:val="34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54CB4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C6ED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59CC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6; 4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B5FC0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4EEBD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7A60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8F419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7; 4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9143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A21A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038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9AE1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4; 3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92E0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1909EE" w14:paraId="7DAB62B8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272276C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1C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S</w:t>
            </w:r>
            <w:r w:rsidRPr="00FA1C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SC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F378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E1C8A0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A7DC3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178FB0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0118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DC4F0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10FE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5C89A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AB3D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26B4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;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ADF7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</w:tr>
      <w:tr w:rsidR="0015580E" w:rsidRPr="001909EE" w14:paraId="1A099BCC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2F7172B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 w:rsidRPr="001909E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09CD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EDF17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;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16B8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9691F3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9FFC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74439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;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11600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C5C8E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A1E83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16F7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;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D127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</w:t>
            </w:r>
          </w:p>
        </w:tc>
      </w:tr>
      <w:tr w:rsidR="0015580E" w:rsidRPr="001909EE" w14:paraId="457011C3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DAAA8AA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56D82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6CF7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3089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0E41D5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0573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E5A0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0AD3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B1D552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1896D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1DDF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CE529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</w:t>
            </w:r>
          </w:p>
        </w:tc>
      </w:tr>
      <w:tr w:rsidR="0015580E" w:rsidRPr="001909EE" w14:paraId="28EE4977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76644B2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favorable emotional atmosphere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65F3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5FB93D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2477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8C155F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C840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1C1F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; 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A9D6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F6857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AED6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22C469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; 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5E63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</w:tr>
      <w:tr w:rsidR="0015580E" w:rsidRPr="001909EE" w14:paraId="5B643C15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8852083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oeconomic adversities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D357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8FFB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7792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B0C83A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E563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DC967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;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45D52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5CD1A7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3DCB9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74BC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;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3997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</w:t>
            </w:r>
          </w:p>
        </w:tc>
      </w:tr>
      <w:tr w:rsidR="0015580E" w:rsidRPr="001909EE" w14:paraId="068828A7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F61CC25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essful life events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16B1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69F1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2C6C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B045FD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9CD4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4285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;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CFA90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350F2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2FE6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74902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;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8880D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</w:tr>
      <w:tr w:rsidR="0015580E" w:rsidRPr="001909EE" w14:paraId="6DD0933F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08C3E8C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85D53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0F22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7649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6AD031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1D1D4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B665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1030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CDCF9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2194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11DA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;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A529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</w:tr>
      <w:tr w:rsidR="0015580E" w:rsidRPr="001909EE" w14:paraId="1BFFC9E7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5ADD0E5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el of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33C88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05C5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4A25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D4F125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3F6DB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1DDF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C2AB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005360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B6510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0F2D2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;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06497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1909EE" w14:paraId="4CCB5397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EF15C9D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l consum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AC7A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9481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FD46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644DC8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08CDBE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9D4E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A7F4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F2D32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BC773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F74C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;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F9C4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</w:t>
            </w:r>
          </w:p>
        </w:tc>
      </w:tr>
      <w:tr w:rsidR="0015580E" w:rsidRPr="001909EE" w14:paraId="3E9B07A4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F52B51A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activity</w:t>
            </w: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FA79D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10D5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89898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D2D396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C0F90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DDAB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C31F7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958CE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B27EC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4776CE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;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5903B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</w:tr>
      <w:tr w:rsidR="0015580E" w:rsidRPr="001909EE" w14:paraId="46937992" w14:textId="77777777" w:rsidTr="000647BD">
        <w:trPr>
          <w:trHeight w:val="34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1011B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4638A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B9335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B0536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3C1DB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0D537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04C9D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7EE4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C6844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8D01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3146F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;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3D4B1" w14:textId="77777777" w:rsidR="0015580E" w:rsidRPr="001909EE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909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</w:tr>
      <w:tr w:rsidR="0015580E" w:rsidRPr="00474563" w14:paraId="6A24279E" w14:textId="77777777" w:rsidTr="000647BD">
        <w:trPr>
          <w:trHeight w:val="340"/>
        </w:trPr>
        <w:tc>
          <w:tcPr>
            <w:tcW w:w="1431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BA5C4" w14:textId="77777777" w:rsidR="0015580E" w:rsidRPr="003B1015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refers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standardized regression coeffici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2947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mulative risk scores of early family environment.</w:t>
            </w:r>
          </w:p>
          <w:p w14:paraId="2E030DDF" w14:textId="77777777" w:rsidR="0015580E" w:rsidRPr="003B1015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0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the reference gro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637EA4B" w14:textId="77777777" w:rsidR="0015580E" w:rsidRPr="001909EE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0810D994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977BBF1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171B05E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187D93F" w14:textId="77777777" w:rsidR="0015580E" w:rsidRDefault="0015580E" w:rsidP="0015580E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Pr="003B101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Results of linear regression analyses when predicting optimism by the polygenic risk score for schizophrenia (</w:t>
      </w:r>
      <w:r w:rsidRPr="00A569FC">
        <w:rPr>
          <w:rFonts w:ascii="Times New Roman" w:hAnsi="Times New Roman" w:cs="Times New Roman"/>
          <w:lang w:val="en-US"/>
        </w:rPr>
        <w:t>PRS</w:t>
      </w:r>
      <w:r w:rsidRPr="00A569FC">
        <w:rPr>
          <w:rFonts w:ascii="Times New Roman" w:hAnsi="Times New Roman" w:cs="Times New Roman"/>
          <w:vertAlign w:val="subscript"/>
          <w:lang w:val="en-US"/>
        </w:rPr>
        <w:t>SCZ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. Note: Participants diagnosed with non-affective psychosis were excluded.</w:t>
      </w:r>
    </w:p>
    <w:p w14:paraId="23A60A39" w14:textId="77777777" w:rsidR="0015580E" w:rsidRPr="003B1015" w:rsidRDefault="0015580E" w:rsidP="0015580E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9"/>
        <w:tblW w:w="13751" w:type="dxa"/>
        <w:tblLayout w:type="fixed"/>
        <w:tblLook w:val="04A0" w:firstRow="1" w:lastRow="0" w:firstColumn="1" w:lastColumn="0" w:noHBand="0" w:noVBand="1"/>
      </w:tblPr>
      <w:tblGrid>
        <w:gridCol w:w="3403"/>
        <w:gridCol w:w="851"/>
        <w:gridCol w:w="1276"/>
        <w:gridCol w:w="992"/>
        <w:gridCol w:w="283"/>
        <w:gridCol w:w="993"/>
        <w:gridCol w:w="1275"/>
        <w:gridCol w:w="993"/>
        <w:gridCol w:w="283"/>
        <w:gridCol w:w="992"/>
        <w:gridCol w:w="1276"/>
        <w:gridCol w:w="1134"/>
      </w:tblGrid>
      <w:tr w:rsidR="0015580E" w:rsidRPr="00984CE9" w14:paraId="0C5BB3C6" w14:textId="77777777" w:rsidTr="000647BD">
        <w:trPr>
          <w:trHeight w:val="699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2F95C" w14:textId="77777777" w:rsidR="0015580E" w:rsidRPr="00984CE9" w:rsidRDefault="0015580E" w:rsidP="000647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5114B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del </w:t>
            </w: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  <w:p w14:paraId="7CF54009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39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698A5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AEA0C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del</w:t>
            </w: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2</w:t>
            </w:r>
          </w:p>
          <w:p w14:paraId="5831D514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35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850E3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3C82A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del</w:t>
            </w: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3</w:t>
            </w:r>
          </w:p>
          <w:p w14:paraId="74B2D9D5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878)</w:t>
            </w:r>
          </w:p>
        </w:tc>
      </w:tr>
      <w:tr w:rsidR="0015580E" w:rsidRPr="00984CE9" w14:paraId="631D5B24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C5BEB" w14:textId="77777777" w:rsidR="0015580E" w:rsidRPr="00984CE9" w:rsidRDefault="0015580E" w:rsidP="000647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F078F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1D3D6" w14:textId="77777777" w:rsidR="0015580E" w:rsidRPr="00984CE9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onfidence i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89F3F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1F9F3" w14:textId="77777777" w:rsidR="0015580E" w:rsidRPr="00C45323" w:rsidRDefault="0015580E" w:rsidP="000647B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E8C61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  <w:p w14:paraId="31EC72C7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C1AC7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C2002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ACCB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5A6D7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E3756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D9EAE" w14:textId="77777777" w:rsidR="0015580E" w:rsidRPr="00C45323" w:rsidRDefault="0015580E" w:rsidP="000647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15580E" w:rsidRPr="00984CE9" w14:paraId="3D13C95D" w14:textId="77777777" w:rsidTr="000647BD">
        <w:trPr>
          <w:trHeight w:val="340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E5D6D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3074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AD8D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1; 3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D130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007D3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9156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6CB8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0; 2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B2CA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D9D85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0EBC1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12F4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; 2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0247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984CE9" w14:paraId="2C961B62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B20D059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1C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S</w:t>
            </w:r>
            <w:r w:rsidRPr="00FA1C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SC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5BED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66BF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;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9796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B2B8CF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68C1F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E6796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;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CD09C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FC5C6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1AEB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933E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;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8AA9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</w:tr>
      <w:tr w:rsidR="0015580E" w:rsidRPr="00984CE9" w14:paraId="344D1F40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5A549FB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 w:rsidRPr="00984CE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3F1B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2B95B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;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AC6A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44A75A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4ECA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86BA8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;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E7EF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48E2B5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DF69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A11F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;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F138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</w:p>
        </w:tc>
      </w:tr>
      <w:tr w:rsidR="0015580E" w:rsidRPr="00984CE9" w14:paraId="1C4945A9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DB4A1BC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AD67B6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096B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2F66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C27912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B8A3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E268A6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58E2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BA828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D1B4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D38A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35D26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</w:tr>
      <w:tr w:rsidR="0015580E" w:rsidRPr="00984CE9" w14:paraId="21D5568A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202297B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favorable emotional atmosphere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E194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D2246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88A9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AA3878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453D7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53F151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; 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5DB0A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4DE22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A187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8367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;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F1CE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15580E" w:rsidRPr="00984CE9" w14:paraId="16BDD186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065A695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oeconomic adversities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44951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D823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85C8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719E73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8769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4A96B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; 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858B4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o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3C181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56EF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EEB8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; 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F305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15580E" w:rsidRPr="00984CE9" w14:paraId="673010BE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B1BAE57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essful life events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BFCF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4AD3B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682E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A9BDC6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2428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1FEB2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; 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8DC98F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7A2CDF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84126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83C5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;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0119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</w:tr>
      <w:tr w:rsidR="0015580E" w:rsidRPr="00984CE9" w14:paraId="09AD9401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9FF3406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B8C5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3CE5B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05059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A757A0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D9612C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71E33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5EC13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DE78E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22F1B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6073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;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E70E3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15580E" w:rsidRPr="00984CE9" w14:paraId="0263BA64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3138E2D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el of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24DD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FC28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6CE6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E9E67B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BE4CC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C53BA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8F4652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8995E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877CA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8550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;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3C2C5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984CE9" w14:paraId="117E554E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6F231FE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l consum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4C8C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81DB1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A7D223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356374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531B5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C0BB0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D4DAC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DAFF0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79D5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C09F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; 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73021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984CE9" w14:paraId="7DF1252B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69B59B8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activity</w:t>
            </w: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CDAD28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88BAE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37C3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11F012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33E06A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3548B5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30785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B442E5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7334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69D14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;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4FF41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984CE9" w14:paraId="5F7F4D72" w14:textId="77777777" w:rsidTr="000647BD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BEA8B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19D27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6C606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79A63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AA960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08072" w14:textId="77777777" w:rsidR="0015580E" w:rsidRPr="00984CE9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C7493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0490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90E5B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B79D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8D3DC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;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45FE3" w14:textId="77777777" w:rsidR="0015580E" w:rsidRPr="00984CE9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4C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</w:t>
            </w:r>
          </w:p>
        </w:tc>
      </w:tr>
      <w:tr w:rsidR="0015580E" w:rsidRPr="00474563" w14:paraId="1BBA3099" w14:textId="77777777" w:rsidTr="000647BD">
        <w:trPr>
          <w:trHeight w:val="340"/>
        </w:trPr>
        <w:tc>
          <w:tcPr>
            <w:tcW w:w="1375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B0148" w14:textId="77777777" w:rsidR="0015580E" w:rsidRPr="003B1015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refers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standardized regression coeffici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2947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mulative risk scores of early family environment.</w:t>
            </w:r>
          </w:p>
          <w:p w14:paraId="53FCEC17" w14:textId="77777777" w:rsidR="0015580E" w:rsidRPr="003B1015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0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the reference gro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8FA0C64" w14:textId="77777777" w:rsidR="0015580E" w:rsidRPr="00897AE5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0E71002" w14:textId="77777777" w:rsidR="0015580E" w:rsidRPr="00897AE5" w:rsidRDefault="0015580E" w:rsidP="0015580E">
      <w:pPr>
        <w:spacing w:line="276" w:lineRule="auto"/>
        <w:rPr>
          <w:rFonts w:ascii="Georgia" w:hAnsi="Georgia"/>
          <w:sz w:val="20"/>
          <w:szCs w:val="20"/>
          <w:lang w:val="en-US"/>
        </w:rPr>
      </w:pPr>
    </w:p>
    <w:p w14:paraId="4B5DFFEE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0303A2E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534E60F" w14:textId="77777777" w:rsidR="0015580E" w:rsidRDefault="0015580E" w:rsidP="0015580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96A7DED" w14:textId="77777777" w:rsidR="0015580E" w:rsidRPr="004E503D" w:rsidRDefault="0015580E" w:rsidP="0015580E">
      <w:pPr>
        <w:spacing w:line="480" w:lineRule="auto"/>
        <w:rPr>
          <w:rFonts w:ascii="Times New Roman" w:hAnsi="Times New Roman" w:cs="Times New Roman"/>
          <w:lang w:val="en-US"/>
        </w:rPr>
      </w:pPr>
      <w:r w:rsidRPr="004E503D">
        <w:rPr>
          <w:rFonts w:ascii="Times New Roman" w:hAnsi="Times New Roman" w:cs="Times New Roman"/>
          <w:b/>
          <w:bCs/>
          <w:lang w:val="en-US"/>
        </w:rPr>
        <w:lastRenderedPageBreak/>
        <w:t>Supplementary Table 4</w:t>
      </w:r>
      <w:r w:rsidRPr="003B101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Results of growth curve models when predicting self-acceptance by the polygenic risk score for schizophrenia (</w:t>
      </w:r>
      <w:r w:rsidRPr="00A569FC">
        <w:rPr>
          <w:rFonts w:ascii="Times New Roman" w:hAnsi="Times New Roman" w:cs="Times New Roman"/>
          <w:lang w:val="en-US"/>
        </w:rPr>
        <w:t>PRS</w:t>
      </w:r>
      <w:r w:rsidRPr="00A569FC">
        <w:rPr>
          <w:rFonts w:ascii="Times New Roman" w:hAnsi="Times New Roman" w:cs="Times New Roman"/>
          <w:vertAlign w:val="subscript"/>
          <w:lang w:val="en-US"/>
        </w:rPr>
        <w:t>SCZ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. Note: Participants diagnosed with non-affective psychosis were excluded.</w:t>
      </w:r>
    </w:p>
    <w:tbl>
      <w:tblPr>
        <w:tblStyle w:val="TableGrid"/>
        <w:tblW w:w="140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2"/>
        <w:gridCol w:w="1986"/>
        <w:gridCol w:w="141"/>
        <w:gridCol w:w="1134"/>
        <w:gridCol w:w="142"/>
        <w:gridCol w:w="141"/>
        <w:gridCol w:w="710"/>
        <w:gridCol w:w="1274"/>
        <w:gridCol w:w="1134"/>
        <w:gridCol w:w="236"/>
        <w:gridCol w:w="756"/>
        <w:gridCol w:w="1418"/>
        <w:gridCol w:w="1134"/>
        <w:gridCol w:w="283"/>
        <w:gridCol w:w="851"/>
        <w:gridCol w:w="1276"/>
        <w:gridCol w:w="992"/>
      </w:tblGrid>
      <w:tr w:rsidR="0015580E" w:rsidRPr="004E503D" w14:paraId="3B8D87FD" w14:textId="77777777" w:rsidTr="000647BD">
        <w:trPr>
          <w:trHeight w:val="748"/>
          <w:jc w:val="center"/>
        </w:trPr>
        <w:tc>
          <w:tcPr>
            <w:tcW w:w="2552" w:type="dxa"/>
            <w:gridSpan w:val="4"/>
            <w:tcBorders>
              <w:top w:val="single" w:sz="4" w:space="0" w:color="auto"/>
            </w:tcBorders>
          </w:tcPr>
          <w:p w14:paraId="656DDAF1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2753454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601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1</w:t>
            </w:r>
          </w:p>
          <w:p w14:paraId="3D25446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84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9BEE82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293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2</w:t>
            </w:r>
          </w:p>
          <w:p w14:paraId="3E82DEE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772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DAEE99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0D6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3</w:t>
            </w:r>
          </w:p>
          <w:p w14:paraId="79653AC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042)</w:t>
            </w:r>
          </w:p>
        </w:tc>
      </w:tr>
      <w:tr w:rsidR="0015580E" w:rsidRPr="004E503D" w14:paraId="17F59749" w14:textId="77777777" w:rsidTr="000647BD">
        <w:trPr>
          <w:trHeight w:val="340"/>
          <w:jc w:val="center"/>
        </w:trPr>
        <w:tc>
          <w:tcPr>
            <w:tcW w:w="2552" w:type="dxa"/>
            <w:gridSpan w:val="4"/>
            <w:tcBorders>
              <w:bottom w:val="single" w:sz="4" w:space="0" w:color="auto"/>
            </w:tcBorders>
          </w:tcPr>
          <w:p w14:paraId="3FA6D3B2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E1424E2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7EE6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7E1F2C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2CBFAD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C20679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37F136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17CF74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7E4CB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52BFF5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9AF6EA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FF51D6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 %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F36EFC" w14:textId="77777777" w:rsidR="0015580E" w:rsidRPr="00C45323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532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15580E" w:rsidRPr="004E503D" w14:paraId="622D9B5F" w14:textId="77777777" w:rsidTr="000647BD">
        <w:trPr>
          <w:trHeight w:val="340"/>
          <w:jc w:val="center"/>
        </w:trPr>
        <w:tc>
          <w:tcPr>
            <w:tcW w:w="2411" w:type="dxa"/>
            <w:gridSpan w:val="3"/>
            <w:tcBorders>
              <w:top w:val="single" w:sz="4" w:space="0" w:color="auto"/>
            </w:tcBorders>
          </w:tcPr>
          <w:p w14:paraId="43B987FD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xed effects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3FA2BECA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617E28F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FF686E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A28A2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99B27D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054B1D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3717D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9A565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3EE38A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FFD5E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BDCF1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BE8CD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5580E" w:rsidRPr="004E503D" w14:paraId="7F390E84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0AAE7D1B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6302365E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851" w:type="dxa"/>
            <w:gridSpan w:val="2"/>
          </w:tcPr>
          <w:p w14:paraId="66ECB1E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3</w:t>
            </w:r>
          </w:p>
        </w:tc>
        <w:tc>
          <w:tcPr>
            <w:tcW w:w="1274" w:type="dxa"/>
          </w:tcPr>
          <w:p w14:paraId="2170D6A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9; 2.97</w:t>
            </w:r>
          </w:p>
        </w:tc>
        <w:tc>
          <w:tcPr>
            <w:tcW w:w="1134" w:type="dxa"/>
          </w:tcPr>
          <w:p w14:paraId="00E6F32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36" w:type="dxa"/>
          </w:tcPr>
          <w:p w14:paraId="370ABAA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31A7FF0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4</w:t>
            </w:r>
          </w:p>
        </w:tc>
        <w:tc>
          <w:tcPr>
            <w:tcW w:w="1418" w:type="dxa"/>
          </w:tcPr>
          <w:p w14:paraId="14EE6FE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0; 2.98</w:t>
            </w:r>
          </w:p>
        </w:tc>
        <w:tc>
          <w:tcPr>
            <w:tcW w:w="1134" w:type="dxa"/>
          </w:tcPr>
          <w:p w14:paraId="1A46CC2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</w:tcPr>
          <w:p w14:paraId="2912BD9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F0070B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2</w:t>
            </w:r>
          </w:p>
        </w:tc>
        <w:tc>
          <w:tcPr>
            <w:tcW w:w="1276" w:type="dxa"/>
          </w:tcPr>
          <w:p w14:paraId="5EF1306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3; 3.01</w:t>
            </w:r>
          </w:p>
        </w:tc>
        <w:tc>
          <w:tcPr>
            <w:tcW w:w="992" w:type="dxa"/>
          </w:tcPr>
          <w:p w14:paraId="65DA353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4E503D" w14:paraId="731F902A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4AEEE858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4A5464B0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A1C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S</w:t>
            </w:r>
            <w:r w:rsidRPr="00FA1C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SCZ</w:t>
            </w:r>
          </w:p>
        </w:tc>
        <w:tc>
          <w:tcPr>
            <w:tcW w:w="851" w:type="dxa"/>
            <w:gridSpan w:val="2"/>
          </w:tcPr>
          <w:p w14:paraId="22A7A34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4" w:type="dxa"/>
          </w:tcPr>
          <w:p w14:paraId="142FD7D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; 0.04</w:t>
            </w:r>
          </w:p>
        </w:tc>
        <w:tc>
          <w:tcPr>
            <w:tcW w:w="1134" w:type="dxa"/>
          </w:tcPr>
          <w:p w14:paraId="0A787FB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236" w:type="dxa"/>
          </w:tcPr>
          <w:p w14:paraId="4BC962A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07DB921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18" w:type="dxa"/>
          </w:tcPr>
          <w:p w14:paraId="0D7F5C6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; 0.04</w:t>
            </w:r>
          </w:p>
        </w:tc>
        <w:tc>
          <w:tcPr>
            <w:tcW w:w="1134" w:type="dxa"/>
          </w:tcPr>
          <w:p w14:paraId="6A07FD0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83" w:type="dxa"/>
          </w:tcPr>
          <w:p w14:paraId="4F8214A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C5F768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</w:tcPr>
          <w:p w14:paraId="0553F34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; 0.04</w:t>
            </w:r>
          </w:p>
        </w:tc>
        <w:tc>
          <w:tcPr>
            <w:tcW w:w="992" w:type="dxa"/>
          </w:tcPr>
          <w:p w14:paraId="00A91F3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</w:t>
            </w:r>
          </w:p>
        </w:tc>
      </w:tr>
      <w:tr w:rsidR="0015580E" w:rsidRPr="004E503D" w14:paraId="5142663D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1CEA9FE2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70047372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 w:rsidRPr="004E50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gridSpan w:val="2"/>
          </w:tcPr>
          <w:p w14:paraId="75CDCE2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274" w:type="dxa"/>
          </w:tcPr>
          <w:p w14:paraId="736AA42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; -0.00</w:t>
            </w:r>
          </w:p>
        </w:tc>
        <w:tc>
          <w:tcPr>
            <w:tcW w:w="1134" w:type="dxa"/>
          </w:tcPr>
          <w:p w14:paraId="5D2955D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36" w:type="dxa"/>
          </w:tcPr>
          <w:p w14:paraId="15CF374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498889A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418" w:type="dxa"/>
          </w:tcPr>
          <w:p w14:paraId="1615332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;0.00</w:t>
            </w:r>
          </w:p>
        </w:tc>
        <w:tc>
          <w:tcPr>
            <w:tcW w:w="1134" w:type="dxa"/>
          </w:tcPr>
          <w:p w14:paraId="4658C34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283" w:type="dxa"/>
          </w:tcPr>
          <w:p w14:paraId="564744C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726F1B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76" w:type="dxa"/>
          </w:tcPr>
          <w:p w14:paraId="7C13EEB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; 0.05</w:t>
            </w:r>
          </w:p>
        </w:tc>
        <w:tc>
          <w:tcPr>
            <w:tcW w:w="992" w:type="dxa"/>
          </w:tcPr>
          <w:p w14:paraId="23BAD32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</w:tr>
      <w:tr w:rsidR="0015580E" w:rsidRPr="004E503D" w14:paraId="55D84223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7B591669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23BDBBB3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851" w:type="dxa"/>
            <w:gridSpan w:val="2"/>
          </w:tcPr>
          <w:p w14:paraId="40D677C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4" w:type="dxa"/>
          </w:tcPr>
          <w:p w14:paraId="7EBCE3A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; 0.06</w:t>
            </w:r>
          </w:p>
        </w:tc>
        <w:tc>
          <w:tcPr>
            <w:tcW w:w="1134" w:type="dxa"/>
          </w:tcPr>
          <w:p w14:paraId="2F7674E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36" w:type="dxa"/>
          </w:tcPr>
          <w:p w14:paraId="6E6EB54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282D40F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18" w:type="dxa"/>
          </w:tcPr>
          <w:p w14:paraId="6B21BAA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; 0.06</w:t>
            </w:r>
          </w:p>
        </w:tc>
        <w:tc>
          <w:tcPr>
            <w:tcW w:w="1134" w:type="dxa"/>
          </w:tcPr>
          <w:p w14:paraId="0802E66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</w:tcPr>
          <w:p w14:paraId="724E8EF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AD0138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6" w:type="dxa"/>
          </w:tcPr>
          <w:p w14:paraId="2B8A85C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; 0.07</w:t>
            </w:r>
          </w:p>
        </w:tc>
        <w:tc>
          <w:tcPr>
            <w:tcW w:w="992" w:type="dxa"/>
          </w:tcPr>
          <w:p w14:paraId="7C39F0C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4E503D" w14:paraId="33CC5E69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646E2C2D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71A1B707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quared</w:t>
            </w:r>
          </w:p>
        </w:tc>
        <w:tc>
          <w:tcPr>
            <w:tcW w:w="851" w:type="dxa"/>
            <w:gridSpan w:val="2"/>
          </w:tcPr>
          <w:p w14:paraId="63F76AF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74" w:type="dxa"/>
          </w:tcPr>
          <w:p w14:paraId="25CFADC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 0.00</w:t>
            </w:r>
          </w:p>
        </w:tc>
        <w:tc>
          <w:tcPr>
            <w:tcW w:w="1134" w:type="dxa"/>
          </w:tcPr>
          <w:p w14:paraId="2B4B2EB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36" w:type="dxa"/>
          </w:tcPr>
          <w:p w14:paraId="7E4B365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26713D2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418" w:type="dxa"/>
          </w:tcPr>
          <w:p w14:paraId="6143601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0.00</w:t>
            </w:r>
          </w:p>
        </w:tc>
        <w:tc>
          <w:tcPr>
            <w:tcW w:w="1134" w:type="dxa"/>
          </w:tcPr>
          <w:p w14:paraId="70CB817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</w:tcPr>
          <w:p w14:paraId="4A339EC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95E462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276" w:type="dxa"/>
          </w:tcPr>
          <w:p w14:paraId="70B7140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;0.00</w:t>
            </w:r>
          </w:p>
        </w:tc>
        <w:tc>
          <w:tcPr>
            <w:tcW w:w="992" w:type="dxa"/>
          </w:tcPr>
          <w:p w14:paraId="3A88F92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4E503D" w14:paraId="41EE24D8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424EAFEC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5FBFB90A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favorable emotional atmosphere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gridSpan w:val="2"/>
          </w:tcPr>
          <w:p w14:paraId="592A995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524956E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296B90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4B44F95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301F4AF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418" w:type="dxa"/>
          </w:tcPr>
          <w:p w14:paraId="3B8C9C7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; -0.05</w:t>
            </w:r>
          </w:p>
        </w:tc>
        <w:tc>
          <w:tcPr>
            <w:tcW w:w="1134" w:type="dxa"/>
          </w:tcPr>
          <w:p w14:paraId="1C5B187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</w:tcPr>
          <w:p w14:paraId="6DC6262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5B39F3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276" w:type="dxa"/>
          </w:tcPr>
          <w:p w14:paraId="36EF8EB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; -0.00</w:t>
            </w:r>
          </w:p>
        </w:tc>
        <w:tc>
          <w:tcPr>
            <w:tcW w:w="992" w:type="dxa"/>
          </w:tcPr>
          <w:p w14:paraId="1F41FF5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</w:tr>
      <w:tr w:rsidR="0015580E" w:rsidRPr="004E503D" w14:paraId="714A81D2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680843B0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2019B33F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oeconomic adversities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gridSpan w:val="2"/>
          </w:tcPr>
          <w:p w14:paraId="14FE387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77C969D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4EDA4C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2BD68FE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615B5A3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418" w:type="dxa"/>
          </w:tcPr>
          <w:p w14:paraId="08A022B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; 0.01</w:t>
            </w:r>
          </w:p>
        </w:tc>
        <w:tc>
          <w:tcPr>
            <w:tcW w:w="1134" w:type="dxa"/>
          </w:tcPr>
          <w:p w14:paraId="02612F5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83" w:type="dxa"/>
          </w:tcPr>
          <w:p w14:paraId="6562A49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450988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76" w:type="dxa"/>
          </w:tcPr>
          <w:p w14:paraId="72F8974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; 0.03</w:t>
            </w:r>
          </w:p>
        </w:tc>
        <w:tc>
          <w:tcPr>
            <w:tcW w:w="992" w:type="dxa"/>
          </w:tcPr>
          <w:p w14:paraId="45D0AB5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</w:tr>
      <w:tr w:rsidR="0015580E" w:rsidRPr="004E503D" w14:paraId="03ADBCF7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5263453B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4563D0A9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essful life events</w:t>
            </w:r>
            <w:r w:rsidRPr="002947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gridSpan w:val="2"/>
          </w:tcPr>
          <w:p w14:paraId="2148B04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7C9F2ED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1D4DDE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5E519AB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7BA865D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418" w:type="dxa"/>
          </w:tcPr>
          <w:p w14:paraId="065815B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; -0.00</w:t>
            </w:r>
          </w:p>
        </w:tc>
        <w:tc>
          <w:tcPr>
            <w:tcW w:w="1134" w:type="dxa"/>
          </w:tcPr>
          <w:p w14:paraId="7C46E0A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83" w:type="dxa"/>
          </w:tcPr>
          <w:p w14:paraId="4626581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80D4A8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276" w:type="dxa"/>
          </w:tcPr>
          <w:p w14:paraId="40F132C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; 0.04</w:t>
            </w:r>
          </w:p>
        </w:tc>
        <w:tc>
          <w:tcPr>
            <w:tcW w:w="992" w:type="dxa"/>
          </w:tcPr>
          <w:p w14:paraId="0034C67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</w:tr>
      <w:tr w:rsidR="0015580E" w:rsidRPr="004E503D" w14:paraId="5A245A60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3B36F007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45A30968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851" w:type="dxa"/>
            <w:gridSpan w:val="2"/>
          </w:tcPr>
          <w:p w14:paraId="1AACABB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6D43F8D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3AD87B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133CB2B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1AA1605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BF9AA1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40029C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45505C5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6F3385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6" w:type="dxa"/>
          </w:tcPr>
          <w:p w14:paraId="2BC641E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; 0.12</w:t>
            </w:r>
          </w:p>
        </w:tc>
        <w:tc>
          <w:tcPr>
            <w:tcW w:w="992" w:type="dxa"/>
          </w:tcPr>
          <w:p w14:paraId="6FDBB10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</w:tr>
      <w:tr w:rsidR="0015580E" w:rsidRPr="004E503D" w14:paraId="7F5D5082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3FABEB1E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4167BA5C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el of income</w:t>
            </w:r>
          </w:p>
        </w:tc>
        <w:tc>
          <w:tcPr>
            <w:tcW w:w="851" w:type="dxa"/>
            <w:gridSpan w:val="2"/>
          </w:tcPr>
          <w:p w14:paraId="43653AC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1D8DD37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4F5716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370BCCE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5AC100B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944CF1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FCA373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2BB5353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1C7389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276" w:type="dxa"/>
          </w:tcPr>
          <w:p w14:paraId="32D3399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; 0.01</w:t>
            </w:r>
          </w:p>
        </w:tc>
        <w:tc>
          <w:tcPr>
            <w:tcW w:w="992" w:type="dxa"/>
          </w:tcPr>
          <w:p w14:paraId="6C5476C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</w:tr>
      <w:tr w:rsidR="0015580E" w:rsidRPr="004E503D" w14:paraId="2703554C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39E68FA0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gridSpan w:val="3"/>
          </w:tcPr>
          <w:p w14:paraId="5D20C577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ol consumption</w:t>
            </w:r>
          </w:p>
        </w:tc>
        <w:tc>
          <w:tcPr>
            <w:tcW w:w="993" w:type="dxa"/>
            <w:gridSpan w:val="3"/>
          </w:tcPr>
          <w:p w14:paraId="4D4445F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4F3DD9F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2E0D25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55F34BF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71B6518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A63234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84D364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552839C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33C738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76" w:type="dxa"/>
          </w:tcPr>
          <w:p w14:paraId="4129211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; 0.00</w:t>
            </w:r>
          </w:p>
        </w:tc>
        <w:tc>
          <w:tcPr>
            <w:tcW w:w="992" w:type="dxa"/>
          </w:tcPr>
          <w:p w14:paraId="61E8474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</w:tr>
      <w:tr w:rsidR="0015580E" w:rsidRPr="004E503D" w14:paraId="0573F48E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45EC0AAB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gridSpan w:val="3"/>
          </w:tcPr>
          <w:p w14:paraId="0B621598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993" w:type="dxa"/>
            <w:gridSpan w:val="3"/>
          </w:tcPr>
          <w:p w14:paraId="4CE3290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41A9F65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05B562C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3B059A2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60F848B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009D62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468F82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4A039D5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7B7276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276" w:type="dxa"/>
          </w:tcPr>
          <w:p w14:paraId="186EB73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; 0.02</w:t>
            </w:r>
          </w:p>
        </w:tc>
        <w:tc>
          <w:tcPr>
            <w:tcW w:w="992" w:type="dxa"/>
          </w:tcPr>
          <w:p w14:paraId="6A777FE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</w:tr>
      <w:tr w:rsidR="0015580E" w:rsidRPr="004E503D" w14:paraId="7D461FB8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4C79A14F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3" w:type="dxa"/>
            <w:gridSpan w:val="4"/>
          </w:tcPr>
          <w:p w14:paraId="712E369A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851" w:type="dxa"/>
            <w:gridSpan w:val="2"/>
          </w:tcPr>
          <w:p w14:paraId="14F1A92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15F33D1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F7AB7B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11E637E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47FB65A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27744C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4967E5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1C7935E8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115D38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6" w:type="dxa"/>
          </w:tcPr>
          <w:p w14:paraId="6D5FEDFA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; 0.14</w:t>
            </w:r>
          </w:p>
        </w:tc>
        <w:tc>
          <w:tcPr>
            <w:tcW w:w="992" w:type="dxa"/>
          </w:tcPr>
          <w:p w14:paraId="1439823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</w:tr>
      <w:tr w:rsidR="0015580E" w:rsidRPr="004E503D" w14:paraId="0D7A3760" w14:textId="77777777" w:rsidTr="000647BD">
        <w:trPr>
          <w:gridBefore w:val="1"/>
          <w:wBefore w:w="283" w:type="dxa"/>
          <w:trHeight w:val="340"/>
          <w:jc w:val="center"/>
        </w:trPr>
        <w:tc>
          <w:tcPr>
            <w:tcW w:w="2269" w:type="dxa"/>
            <w:gridSpan w:val="3"/>
          </w:tcPr>
          <w:p w14:paraId="063BD394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ndom effects</w:t>
            </w:r>
          </w:p>
        </w:tc>
        <w:tc>
          <w:tcPr>
            <w:tcW w:w="1276" w:type="dxa"/>
            <w:gridSpan w:val="2"/>
          </w:tcPr>
          <w:p w14:paraId="40308073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1FBC91A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</w:tcPr>
          <w:p w14:paraId="202C46E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DA9BFB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</w:tcPr>
          <w:p w14:paraId="542CFCF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5CF0702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F0AA63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6983C7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</w:tcPr>
          <w:p w14:paraId="3955687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C94998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BD1DDA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D30355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5580E" w:rsidRPr="004E503D" w14:paraId="487EAA44" w14:textId="77777777" w:rsidTr="000647BD">
        <w:trPr>
          <w:trHeight w:val="340"/>
          <w:jc w:val="center"/>
        </w:trPr>
        <w:tc>
          <w:tcPr>
            <w:tcW w:w="425" w:type="dxa"/>
            <w:gridSpan w:val="2"/>
          </w:tcPr>
          <w:p w14:paraId="24AB1446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gridSpan w:val="5"/>
          </w:tcPr>
          <w:p w14:paraId="52359653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ance of intercept</w:t>
            </w:r>
          </w:p>
        </w:tc>
        <w:tc>
          <w:tcPr>
            <w:tcW w:w="710" w:type="dxa"/>
          </w:tcPr>
          <w:p w14:paraId="6CD4C04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274" w:type="dxa"/>
          </w:tcPr>
          <w:p w14:paraId="38E11A4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; 0.31</w:t>
            </w:r>
          </w:p>
        </w:tc>
        <w:tc>
          <w:tcPr>
            <w:tcW w:w="1134" w:type="dxa"/>
          </w:tcPr>
          <w:p w14:paraId="2EB97EA4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36" w:type="dxa"/>
          </w:tcPr>
          <w:p w14:paraId="1D3C2E8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</w:tcPr>
          <w:p w14:paraId="28D289F3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418" w:type="dxa"/>
          </w:tcPr>
          <w:p w14:paraId="300307FE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; 0.30</w:t>
            </w:r>
          </w:p>
        </w:tc>
        <w:tc>
          <w:tcPr>
            <w:tcW w:w="1134" w:type="dxa"/>
          </w:tcPr>
          <w:p w14:paraId="7F56778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</w:tcPr>
          <w:p w14:paraId="3333A712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F9D264B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276" w:type="dxa"/>
          </w:tcPr>
          <w:p w14:paraId="2AD2F36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; 0.29</w:t>
            </w:r>
          </w:p>
        </w:tc>
        <w:tc>
          <w:tcPr>
            <w:tcW w:w="992" w:type="dxa"/>
          </w:tcPr>
          <w:p w14:paraId="79D055F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4E503D" w14:paraId="1F1B456C" w14:textId="77777777" w:rsidTr="000647BD">
        <w:trPr>
          <w:trHeight w:val="340"/>
          <w:jc w:val="center"/>
        </w:trPr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14:paraId="3E56BBC2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</w:tcPr>
          <w:p w14:paraId="206DDF24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936F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eated measures variance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2161D81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576A4E6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; 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A0C687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ECDAA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E8CCF3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F68B09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; 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409D2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D8D20D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FF3F9F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389D30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; 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F31FE5" w14:textId="77777777" w:rsidR="0015580E" w:rsidRPr="004E503D" w:rsidRDefault="0015580E" w:rsidP="000647B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E50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</w:tr>
      <w:tr w:rsidR="0015580E" w:rsidRPr="00474563" w14:paraId="74B2D3EE" w14:textId="77777777" w:rsidTr="000647BD">
        <w:trPr>
          <w:trHeight w:val="340"/>
          <w:jc w:val="center"/>
        </w:trPr>
        <w:tc>
          <w:tcPr>
            <w:tcW w:w="14033" w:type="dxa"/>
            <w:gridSpan w:val="18"/>
            <w:tcBorders>
              <w:top w:val="single" w:sz="4" w:space="0" w:color="auto"/>
            </w:tcBorders>
          </w:tcPr>
          <w:p w14:paraId="744300AB" w14:textId="77777777" w:rsidR="0015580E" w:rsidRPr="003B1015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refers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standardized regression coeffici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2947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mulative risk scores of early family environment.</w:t>
            </w:r>
          </w:p>
          <w:p w14:paraId="497DA86A" w14:textId="77777777" w:rsidR="0015580E" w:rsidRPr="004E503D" w:rsidRDefault="0015580E" w:rsidP="00064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0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r w:rsidRPr="00A92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the reference gro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3034197D" w14:textId="77777777" w:rsidR="003A2531" w:rsidRPr="0015580E" w:rsidRDefault="003A2531">
      <w:pPr>
        <w:rPr>
          <w:lang w:val="en-US"/>
        </w:rPr>
      </w:pPr>
    </w:p>
    <w:sectPr w:rsidR="003A2531" w:rsidRPr="0015580E" w:rsidSect="0015580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0E"/>
    <w:rsid w:val="0015580E"/>
    <w:rsid w:val="003A2531"/>
    <w:rsid w:val="00505578"/>
    <w:rsid w:val="0058599E"/>
    <w:rsid w:val="00A72786"/>
    <w:rsid w:val="00E03817"/>
    <w:rsid w:val="00E6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5747F"/>
  <w15:chartTrackingRefBased/>
  <w15:docId w15:val="{A0D1A7F7-F5B6-479B-9B89-F2D68A71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8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8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6</Words>
  <Characters>5153</Characters>
  <Application>Microsoft Office Word</Application>
  <DocSecurity>0</DocSecurity>
  <Lines>42</Lines>
  <Paragraphs>11</Paragraphs>
  <ScaleCrop>false</ScaleCrop>
  <Company>University of Helsinki</Company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 I L</dc:creator>
  <cp:keywords/>
  <dc:description/>
  <cp:lastModifiedBy>Aino I L</cp:lastModifiedBy>
  <cp:revision>1</cp:revision>
  <dcterms:created xsi:type="dcterms:W3CDTF">2024-12-10T12:51:00Z</dcterms:created>
  <dcterms:modified xsi:type="dcterms:W3CDTF">2024-12-10T12:51:00Z</dcterms:modified>
</cp:coreProperties>
</file>